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eastAsiaTheme="minorEastAsia"/>
          <w:sz w:val="24"/>
          <w:szCs w:val="24"/>
          <w:lang w:val="en-US" w:eastAsia="zh-CN"/>
        </w:rPr>
      </w:pPr>
      <w:bookmarkStart w:id="0" w:name="_GoBack"/>
      <w:bookmarkEnd w:id="0"/>
      <w:r>
        <w:rPr>
          <w:rFonts w:hint="default" w:ascii="Times New Roman" w:hAnsi="Times New Roman" w:cs="Times New Roman"/>
          <w:b/>
          <w:bCs/>
          <w:color w:val="FF0000"/>
          <w:sz w:val="24"/>
          <w:szCs w:val="24"/>
          <w:lang w:val="en-US" w:eastAsia="zh-CN"/>
        </w:rPr>
        <w:t xml:space="preserve">PubMed  </w:t>
      </w:r>
      <w:r>
        <w:rPr>
          <w:rFonts w:hint="eastAsia" w:ascii="Times New Roman" w:hAnsi="Times New Roman" w:cs="Times New Roman"/>
          <w:b/>
          <w:bCs/>
          <w:color w:val="FF0000"/>
          <w:sz w:val="24"/>
          <w:szCs w:val="24"/>
          <w:lang w:val="en-US" w:eastAsia="zh-CN"/>
        </w:rPr>
        <w:t>363</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 (poly(ADP-ribose) polymerase inhibitor) OR (PARP inhibitor) OR (PARPi) OR (PARP inhibitors) OR (olaparib) OR (lynparza) OR (rucaparib) OR (talazoparib) OR (niraparib) OR (veliparib) OR (rubraca) OR (talzenna) OR (zejula) OR (AZD 2281) OR (AZD221) OR (ABT 888) OR (MK 4827) OR (AG014699) OR (BMN 673) OR (PF-01367338) </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ovar*) AND (cancer* OR neoplas* OR tumor* OR tumour* OR carcinoma* OR adenocarcinoma* OR malignan*)) OR (cancer of ovary) OR (cancer of the ovary)</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 (randomized controlled trial) OR (RCT) OR (controlled clinical trial) OR (random*)</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color w:val="FF0000"/>
          <w:sz w:val="24"/>
          <w:szCs w:val="24"/>
          <w:lang w:val="en-US" w:eastAsia="zh-CN"/>
        </w:rPr>
        <w:t xml:space="preserve">Web of Science  </w:t>
      </w:r>
      <w:r>
        <w:rPr>
          <w:rFonts w:hint="eastAsia" w:ascii="Times New Roman" w:hAnsi="Times New Roman" w:cs="Times New Roman"/>
          <w:b/>
          <w:bCs/>
          <w:color w:val="FF0000"/>
          <w:sz w:val="24"/>
          <w:szCs w:val="24"/>
          <w:lang w:val="en-US" w:eastAsia="zh-CN"/>
        </w:rPr>
        <w:t>865</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TS=((poly(ADP-ribose) polymerase inhibitor) OR (PARP inhibitor) OR (PARPi) OR (PARP inhibitors) OR (olaparib) OR (lynparza) OR (rucaparib) OR (talazoparib) OR (niraparib) OR (veliparib) OR (rubraca) OR (talzenna) OR (zejula) OR (AZD 2281) OR (AZD221) OR (ABT 888) OR (MK 4827) OR (AG014699) OR (BMN 673) OR (PF-01367338))</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TS=(((ovar*) AND (cancer* OR neoplas* OR tumor* OR tumour* OR carcinoma* OR adenocarcinoma* OR malignan*)) OR (cancer of ovary) OR (cancer of the ovary))</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TS=((randomized controlled trial) OR (RCT) OR (controlled clinical trial) OR (random*))</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color w:val="FF0000"/>
          <w:sz w:val="24"/>
          <w:szCs w:val="24"/>
          <w:lang w:val="en-US" w:eastAsia="zh-CN"/>
        </w:rPr>
        <w:t xml:space="preserve">Embase  </w:t>
      </w:r>
      <w:r>
        <w:rPr>
          <w:rFonts w:hint="eastAsia" w:ascii="Times New Roman" w:hAnsi="Times New Roman" w:cs="Times New Roman"/>
          <w:b/>
          <w:bCs/>
          <w:color w:val="FF0000"/>
          <w:sz w:val="24"/>
          <w:szCs w:val="24"/>
          <w:lang w:val="en-US" w:eastAsia="zh-CN"/>
        </w:rPr>
        <w:t>1351</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poly AND 'adp ribose'/exp AND 'polymerase inhibitor'/exp OR 'parp inhibitor'/exp OR parpi OR 'parp inhibitors' OR 'olaparib'/exp OR 'lynparza'/exp OR 'rucaparib'/exp OR 'talazoparib'/exp OR 'niraparib'/exp OR 'veliparib'/exp OR 'rubraca'/exp OR 'talzenna'/exp OR 'zejula'/exp OR 'azd 2281'/exp OR azd221 OR 'abt 888'/exp OR 'mk 4827'/exp OR 'ag014699'/exp OR 'bmn 673'/exp OR 'pf 01367338'/exp</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ovar* AND (cancer* OR neoplas* OR tumor* OR tumour* OR carcinoma* OR adenocarcinoma* OR malignan*) OR 'cancer of ovary' OR 'cancer of the ovary'</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randomized controlled trial'/exp OR rct OR 'controlled clinical trial'/exp OR random*</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color w:val="FF0000"/>
          <w:sz w:val="24"/>
          <w:szCs w:val="24"/>
          <w:lang w:val="en-US" w:eastAsia="zh-CN"/>
        </w:rPr>
        <w:t xml:space="preserve">The Cochrane Library  </w:t>
      </w:r>
      <w:r>
        <w:rPr>
          <w:rFonts w:hint="eastAsia" w:ascii="Times New Roman" w:hAnsi="Times New Roman" w:cs="Times New Roman"/>
          <w:b/>
          <w:bCs/>
          <w:color w:val="FF0000"/>
          <w:sz w:val="24"/>
          <w:szCs w:val="24"/>
          <w:lang w:val="en-US" w:eastAsia="zh-CN"/>
        </w:rPr>
        <w:t>875</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ll Text=((poly(ADP-ribose) polymerase inhibitor) OR (PARP inhibitor) OR (PARPi) OR (PARP inhibitors) OR (olaparib) OR (lynparza) OR (rucaparib) OR (talazoparib) OR (niraparib) OR (veliparib) OR (rubraca) OR (talzenna) OR (zejula) OR (AZD 2281) OR (AZD221) OR (ABT 888) OR (MK 4827) OR (AG014699) OR (BMN 673) OR (PF-01367338))</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 All Text=(((ovar*) AND (cancer* OR neoplas* OR tumor* OR tumour* OR carcinoma* OR adenocarcinoma* OR malignan*)) OR (cancer of ovary) OR (cancer of the ovary)) </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All Text=((randomized controlled trial) OR (RCT) OR (controlled clinical trial) OR (random*))</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1 AND #2 AND #3</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default" w:ascii="Times New Roman" w:hAnsi="Times New Roman" w:cs="Times New Roman"/>
          <w:sz w:val="24"/>
          <w:szCs w:val="24"/>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4DC643E"/>
    <w:rsid w:val="08930C84"/>
    <w:rsid w:val="0ACE256E"/>
    <w:rsid w:val="0D0A3D73"/>
    <w:rsid w:val="0E57612B"/>
    <w:rsid w:val="13490045"/>
    <w:rsid w:val="19BC27EC"/>
    <w:rsid w:val="1E8424A1"/>
    <w:rsid w:val="247977D7"/>
    <w:rsid w:val="28DD59AB"/>
    <w:rsid w:val="2A1E7FED"/>
    <w:rsid w:val="3A1109BE"/>
    <w:rsid w:val="3BF3207F"/>
    <w:rsid w:val="3F8F2C54"/>
    <w:rsid w:val="4D4A6CA3"/>
    <w:rsid w:val="4FFE228B"/>
    <w:rsid w:val="53D21CDA"/>
    <w:rsid w:val="586C6977"/>
    <w:rsid w:val="5A6E0ABC"/>
    <w:rsid w:val="619F73C4"/>
    <w:rsid w:val="7A8F1D4B"/>
    <w:rsid w:val="7DD36BE8"/>
    <w:rsid w:val="7DD84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84</Words>
  <Characters>2120</Characters>
  <Lines>0</Lines>
  <Paragraphs>0</Paragraphs>
  <TotalTime>208</TotalTime>
  <ScaleCrop>false</ScaleCrop>
  <LinksUpToDate>false</LinksUpToDate>
  <CharactersWithSpaces>249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谢铭</cp:lastModifiedBy>
  <dcterms:modified xsi:type="dcterms:W3CDTF">2024-07-05T15:29: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61F0FA965184C639971E1862532320E_13</vt:lpwstr>
  </property>
</Properties>
</file>